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878" w:rsidRDefault="001B4D19">
      <w:r>
        <w:t>Additional file 5</w:t>
      </w:r>
    </w:p>
    <w:p w:rsidR="001B4D19" w:rsidRDefault="001B4D19"/>
    <w:p w:rsidR="001B4D19" w:rsidRPr="00841841" w:rsidRDefault="001B4D19" w:rsidP="001B4D19">
      <w:pPr>
        <w:ind w:left="360"/>
        <w:rPr>
          <w:rFonts w:ascii="Times New Roman" w:hAnsi="Times New Roman" w:cs="Times New Roman"/>
          <w:lang w:val="en-GB"/>
        </w:rPr>
      </w:pPr>
      <w:r w:rsidRPr="008418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5:</w:t>
      </w:r>
      <w:r w:rsidRPr="008418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Pr="0084184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418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41841">
        <w:rPr>
          <w:rFonts w:ascii="Times New Roman" w:hAnsi="Times New Roman" w:cs="Times New Roman"/>
          <w:sz w:val="24"/>
          <w:szCs w:val="24"/>
          <w:lang w:val="en-GB"/>
        </w:rPr>
        <w:t>nitial GA resul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prevalence of problems/needs in line with pre-defined </w:t>
      </w:r>
      <w:r w:rsidRPr="00841841">
        <w:rPr>
          <w:rFonts w:ascii="Times New Roman" w:hAnsi="Times New Roman" w:cs="Times New Roman"/>
          <w:sz w:val="24"/>
          <w:szCs w:val="24"/>
          <w:lang w:val="en-GB"/>
        </w:rPr>
        <w:t xml:space="preserve">guideline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ing </w:t>
      </w:r>
      <w:bookmarkStart w:id="0" w:name="_GoBack"/>
      <w:bookmarkEnd w:id="0"/>
      <w:r w:rsidRPr="00841841">
        <w:rPr>
          <w:rFonts w:ascii="Times New Roman" w:hAnsi="Times New Roman" w:cs="Times New Roman"/>
          <w:sz w:val="24"/>
          <w:szCs w:val="24"/>
          <w:lang w:val="en-GB"/>
        </w:rPr>
        <w:t>measures registered as implemented in log-notes</w:t>
      </w:r>
    </w:p>
    <w:tbl>
      <w:tblPr>
        <w:tblpPr w:leftFromText="141" w:rightFromText="141" w:vertAnchor="text" w:horzAnchor="margin" w:tblpY="3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984"/>
        <w:gridCol w:w="1472"/>
        <w:gridCol w:w="1377"/>
        <w:gridCol w:w="3305"/>
      </w:tblGrid>
      <w:tr w:rsidR="001B4D19" w:rsidRPr="001E587F" w:rsidTr="001B4D19">
        <w:trPr>
          <w:trHeight w:val="1202"/>
        </w:trPr>
        <w:tc>
          <w:tcPr>
            <w:tcW w:w="94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oblem </w:t>
            </w: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cording to pre-defined guideline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 with registered problem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44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atients with registered problem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y measure </w:t>
            </w: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mplemented, 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% of patients with problems)</w:t>
            </w:r>
          </w:p>
        </w:tc>
        <w:tc>
          <w:tcPr>
            <w:tcW w:w="1853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measure implemented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ore than one for each patients possible)</w:t>
            </w:r>
          </w:p>
        </w:tc>
      </w:tr>
      <w:tr w:rsidR="001B4D19" w:rsidRPr="007E1D58" w:rsidTr="001B4D19"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matic health</w:t>
            </w:r>
          </w:p>
        </w:tc>
      </w:tr>
      <w:tr w:rsidR="001B4D19" w:rsidRPr="001E587F" w:rsidTr="001B4D19">
        <w:trPr>
          <w:trHeight w:val="272"/>
        </w:trPr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tra lab tests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f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oncologi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orally and/or in writing (5 registrations)</w:t>
            </w:r>
          </w:p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al Practitioner (GP) (15 registration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ly recognised problem/condition (7 registrations)</w:t>
            </w:r>
          </w:p>
        </w:tc>
      </w:tr>
      <w:tr w:rsidR="001B4D19" w:rsidRPr="007E1D58" w:rsidTr="001B4D19">
        <w:trPr>
          <w:trHeight w:val="27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ed HbA1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lycated haemoglobin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rPr>
          <w:trHeight w:val="27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e thyroxine 4 (F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utside reference valu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rPr>
          <w:trHeight w:val="27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yroid stimulating hormone (TSH)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side reference valu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rPr>
          <w:trHeight w:val="272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tamin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2 outside reference valu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rPr>
          <w:trHeight w:val="272"/>
        </w:trPr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of the extra test outside reference value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8 (43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 (53)</w:t>
            </w:r>
          </w:p>
        </w:tc>
        <w:tc>
          <w:tcPr>
            <w:tcW w:w="18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rPr>
          <w:trHeight w:val="325"/>
        </w:trPr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FB140A" w:rsidTr="001B4D19">
        <w:trPr>
          <w:trHeight w:val="85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Mild to moderate hypertension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8 (5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 (31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cked to confirm that control was scheduled (7 registration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 control recommended (10 registrations)</w:t>
            </w:r>
          </w:p>
        </w:tc>
      </w:tr>
      <w:tr w:rsidR="001B4D19" w:rsidRPr="001E587F" w:rsidTr="001B4D19">
        <w:trPr>
          <w:trHeight w:val="85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E1D5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re</w:t>
            </w:r>
            <w:r w:rsidRPr="007E1D5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E1D5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er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 hou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pressure r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istration recommended</w:t>
            </w:r>
          </w:p>
        </w:tc>
      </w:tr>
      <w:tr w:rsidR="001B4D19" w:rsidRPr="003557E9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blood pressure (&lt; 100-110 systolic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cked for </w:t>
            </w:r>
            <w:proofErr w:type="spellStart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hostatism</w:t>
            </w:r>
            <w:proofErr w:type="spellEnd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B4D19" w:rsidRPr="001E587F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ymptoms registered by ESAS scores (scored 0-10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fied oncologist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ording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fied GP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ording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 alleviating measures recommended 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ordings)</w:t>
            </w: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 score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wsiness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rPr>
          <w:trHeight w:val="281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usea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appetite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ness of breath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 &gt; 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C25FA5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symptom &gt; 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 (33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7</w:t>
            </w: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C25FA5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mpaired hearin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 (4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 (8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irmed available hearing aids (26 registration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 for hearing aids evaluated (2 registration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earing aids recommended (2 registration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hearing centre (1 registration)</w:t>
            </w: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pair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on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Style w:val="HTMLPreformatted"/>
              <w:pBdr>
                <w:bar w:val="single" w:sz="4" w:color="auto"/>
              </w:pBdr>
              <w:shd w:val="clear" w:color="auto" w:fill="F8F9F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D58">
              <w:rPr>
                <w:rFonts w:ascii="Times New Roman" w:hAnsi="Times New Roman" w:cs="Times New Roman"/>
                <w:lang w:val="en-GB"/>
              </w:rPr>
              <w:t>30 (3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7E1D5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Style w:val="HTMLPreformatted"/>
              <w:pBdr>
                <w:bar w:val="single" w:sz="4" w:color="auto"/>
              </w:pBdr>
              <w:shd w:val="clear" w:color="auto" w:fill="F8F9FA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1D58">
              <w:rPr>
                <w:rFonts w:ascii="Times New Roman" w:hAnsi="Times New Roman" w:cs="Times New Roman"/>
                <w:lang w:val="en-GB"/>
              </w:rPr>
              <w:t>25</w:t>
            </w:r>
            <w:r>
              <w:rPr>
                <w:rFonts w:ascii="Times New Roman" w:hAnsi="Times New Roman" w:cs="Times New Roman"/>
                <w:lang w:val="en-GB"/>
              </w:rPr>
              <w:t xml:space="preserve"> (83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Style w:val="HTMLPreformatted"/>
              <w:pBdr>
                <w:bar w:val="single" w:sz="4" w:color="auto"/>
              </w:pBdr>
              <w:shd w:val="clear" w:color="auto" w:fill="F8F9FA"/>
              <w:rPr>
                <w:rFonts w:ascii="Times New Roman" w:hAnsi="Times New Roman" w:cs="Times New Roman"/>
                <w:lang w:val="en-GB"/>
              </w:rPr>
            </w:pPr>
            <w:r w:rsidRPr="007E1D58">
              <w:rPr>
                <w:rFonts w:ascii="Times New Roman" w:hAnsi="Times New Roman" w:cs="Times New Roman"/>
                <w:lang w:val="en-GB"/>
              </w:rPr>
              <w:t>Confirmed available seeing aids (26 registrations)</w:t>
            </w:r>
          </w:p>
        </w:tc>
      </w:tr>
      <w:tr w:rsidR="001B4D19" w:rsidRPr="007E1D58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proofErr w:type="spellStart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7E1D58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 3 comorbiditi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ording to </w:t>
            </w:r>
            <w:proofErr w:type="spellStart"/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orbidity index and/or &gt;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comorbiditi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rding to the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 American Resource Survey (OARS) (hearing and vision loss excluded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fication of GP (3 registrations)</w:t>
            </w: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cohor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%) of the overall cohort registered as receiving any measure related to comorbidity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fication of GP (3 registrations)</w:t>
            </w:r>
          </w:p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ed with other specialist (oncologist excluded)</w:t>
            </w:r>
          </w:p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ed to other specialist (oncologist excluded)</w:t>
            </w:r>
          </w:p>
        </w:tc>
      </w:tr>
      <w:tr w:rsidR="001B4D19" w:rsidRPr="007E1D58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0755F5" w:rsidRDefault="001B4D19" w:rsidP="00577B97">
            <w:pPr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5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&gt; 5 regula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cations</w:t>
            </w:r>
            <w:r w:rsidRPr="000755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E1E51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E1E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 (40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3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ion with geriatrician (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registr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 of medication review with notification of oncologist, GP, or geriatrician (8 registrations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dating/matching of medication lists (1 registration)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wise, simple notifications of treating physicians</w:t>
            </w:r>
          </w:p>
        </w:tc>
      </w:tr>
      <w:tr w:rsidR="001B4D19" w:rsidRPr="00900F8C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0755F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5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1E587F" w:rsidTr="001B4D19">
        <w:trPr>
          <w:trHeight w:val="7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A-SF 8 – 11 points (risk of undernutrition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/>
                <w:sz w:val="20"/>
                <w:szCs w:val="20"/>
                <w:lang w:val="en-GB"/>
              </w:rPr>
              <w:t>Mapping food intake (3 registrations), nutritional advice including advice on energy enrichment (14 registrations), nutritional supplements (1 registration), not wanting any further measures undertaken (5 registrations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:rsidR="001B4D19" w:rsidRDefault="001B4D19" w:rsidP="00577B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1B4D19" w:rsidRPr="007E1D58" w:rsidRDefault="001B4D19" w:rsidP="00577B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Weight and risk of undernutrition were conveyed to the municipal cancer contact nurse for all 23 patients) </w:t>
            </w: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A-SF &lt; 8 points (undernourished)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(2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(100)</w:t>
            </w:r>
          </w:p>
        </w:tc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7E1D58">
              <w:rPr>
                <w:rFonts w:ascii="Times New Roman" w:hAnsi="Times New Roman"/>
                <w:sz w:val="20"/>
                <w:szCs w:val="20"/>
                <w:lang w:val="en-GB"/>
              </w:rPr>
              <w:t>Two receiving nutritional advice, one referred to nutritionist</w:t>
            </w:r>
          </w:p>
        </w:tc>
      </w:tr>
      <w:tr w:rsidR="001B4D19" w:rsidRPr="00CE58CA" w:rsidTr="001B4D19"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</w:tr>
      <w:tr w:rsidR="001B4D19" w:rsidRPr="00AF3303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0755F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5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on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 score below 4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6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87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from next-of-kin retrieved (17 registrations)</w:t>
            </w:r>
          </w:p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ification of oncologist and/or GP (6 registrations)</w:t>
            </w:r>
          </w:p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mmendation of supportive aids (1 registration)</w:t>
            </w:r>
          </w:p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 for re-assessment (10 registrations)</w:t>
            </w:r>
          </w:p>
        </w:tc>
      </w:tr>
      <w:tr w:rsidR="001B4D19" w:rsidRPr="00D947BB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0755F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5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A2365C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atric Depression Scale (GDS) -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score 5-8 (mild depression)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rious recommendations, i.e., for day-care centre, local cancer support centre, involvement of volunteer, increased physical activity (6 registrations). Plan for re-assessment (5 registrations), </w:t>
            </w:r>
          </w:p>
        </w:tc>
      </w:tr>
      <w:tr w:rsidR="001B4D19" w:rsidRPr="00D947BB" w:rsidTr="001B4D19"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top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S-15 score &gt; 8 (moderate to severe depression)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CC126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B4D19" w:rsidRPr="00B237E7" w:rsidTr="001B4D19"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nction</w:t>
            </w:r>
          </w:p>
        </w:tc>
      </w:tr>
      <w:tr w:rsidR="001B4D19" w:rsidRPr="00AF3303" w:rsidTr="001B4D19">
        <w:trPr>
          <w:trHeight w:val="274"/>
        </w:trPr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0755F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5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ily life activities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1E587F" w:rsidTr="001B4D19">
        <w:trPr>
          <w:trHeight w:val="1839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bility in an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activity of daily living (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th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ex &lt; 1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DD59A5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mmendations for home care nursing and or occupational therapist (2 cases)</w:t>
            </w:r>
          </w:p>
          <w:p w:rsidR="001B4D19" w:rsidRPr="00DD59A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s already taken care of (4 cases). To be noted is that 3/6 patients already had home care nursing, 1 patient had practical help at home, 1 had private help and 4 had safety alarm.</w:t>
            </w: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ability in an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rumental activity of daily living (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AD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awton sum score &lt; 8, i.e., any grade of impairment in any area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392232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0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Pr="00392232" w:rsidRDefault="001B4D19" w:rsidP="00577B9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1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s already taken care of (20 registrations)</w:t>
            </w:r>
          </w:p>
          <w:p w:rsidR="001B4D19" w:rsidRPr="00392232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mmendations for help from home care services (2 registrations)</w:t>
            </w:r>
          </w:p>
        </w:tc>
      </w:tr>
      <w:tr w:rsidR="001B4D19" w:rsidRPr="00AF3303" w:rsidTr="001B4D19">
        <w:tc>
          <w:tcPr>
            <w:tcW w:w="173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0755F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5F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4D19" w:rsidRPr="001E587F" w:rsidTr="001B4D19"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t Physical Performance Battery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imed Up and G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UG)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rip str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  <w:p w:rsidR="001B4D19" w:rsidRPr="00392232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ut off for implementation of measures. Instructions to provide all patients with an adapted training programm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B4D19" w:rsidRPr="00392232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all patients in the intervention group: Mobility measures registered as implemented for 71 (80%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programme (64 registrations)</w:t>
            </w:r>
          </w:p>
          <w:p w:rsidR="001B4D19" w:rsidRPr="00392232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physiotherapist (7 registrations)</w:t>
            </w:r>
          </w:p>
        </w:tc>
      </w:tr>
      <w:tr w:rsidR="001B4D19" w:rsidRPr="001E587F" w:rsidTr="001B4D19">
        <w:trPr>
          <w:trHeight w:val="253"/>
        </w:trPr>
        <w:tc>
          <w:tcPr>
            <w:tcW w:w="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in the last six months or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G </w:t>
            </w:r>
            <w:r w:rsidRPr="007E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14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1B4D19" w:rsidRPr="007E1D58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21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</w:p>
          <w:p w:rsidR="001B4D19" w:rsidRPr="007E1D58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47)</w:t>
            </w:r>
          </w:p>
        </w:tc>
        <w:tc>
          <w:tcPr>
            <w:tcW w:w="18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ecked reasons for falling (7 registrations)</w:t>
            </w:r>
          </w:p>
          <w:p w:rsidR="001B4D19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ification of oncologist and/or GP (2 registrations)</w:t>
            </w:r>
          </w:p>
          <w:p w:rsidR="001B4D19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erral to home care services (1 registration)</w:t>
            </w:r>
          </w:p>
          <w:p w:rsidR="001B4D19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valuation of occupational therapist recommended (1 registration)</w:t>
            </w:r>
          </w:p>
          <w:p w:rsidR="001B4D19" w:rsidRPr="007E1D58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ther falls-preventing measures recommended (4 registrations) </w:t>
            </w:r>
          </w:p>
        </w:tc>
      </w:tr>
      <w:tr w:rsidR="001B4D19" w:rsidRPr="006A14A7" w:rsidTr="001B4D19">
        <w:trPr>
          <w:trHeight w:val="253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B4D19" w:rsidRPr="007E1D58" w:rsidRDefault="001B4D19" w:rsidP="00577B97">
            <w:pPr>
              <w:pStyle w:val="CommentText"/>
              <w:pBdr>
                <w:bar w:val="single" w:sz="4" w:color="auto"/>
              </w:pBdr>
              <w:spacing w:after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1D58">
              <w:rPr>
                <w:rFonts w:ascii="Times New Roman" w:hAnsi="Times New Roman" w:cs="Times New Roman"/>
                <w:b/>
                <w:lang w:val="en-GB"/>
              </w:rPr>
              <w:t>Social conditions</w:t>
            </w:r>
          </w:p>
        </w:tc>
      </w:tr>
      <w:tr w:rsidR="001B4D19" w:rsidRPr="001E587F" w:rsidTr="001B4D19">
        <w:tc>
          <w:tcPr>
            <w:tcW w:w="94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7E1D58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guidelines given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CA2AE5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59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1B4D19" w:rsidRPr="001B0B7F" w:rsidRDefault="001B4D19" w:rsidP="00577B97">
            <w:pPr>
              <w:pBdr>
                <w:bar w:val="single" w:sz="4" w:color="auto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s registered for 3 patients (recommendations for day care centre/personal assistant/volunteer support</w:t>
            </w:r>
          </w:p>
        </w:tc>
      </w:tr>
    </w:tbl>
    <w:p w:rsidR="001B4D19" w:rsidRPr="00E86AEA" w:rsidRDefault="001B4D19" w:rsidP="001B4D19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E86AEA">
        <w:rPr>
          <w:rFonts w:asciiTheme="minorBidi" w:hAnsiTheme="minorBidi"/>
          <w:sz w:val="20"/>
          <w:szCs w:val="20"/>
          <w:vertAlign w:val="superscript"/>
          <w:lang w:val="en-GB"/>
        </w:rPr>
        <w:t>a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>Registered</w:t>
      </w:r>
      <w:proofErr w:type="spellEnd"/>
      <w:proofErr w:type="gramEnd"/>
      <w:r w:rsidRPr="00E86AEA">
        <w:rPr>
          <w:rFonts w:ascii="Times New Roman" w:hAnsi="Times New Roman" w:cs="Times New Roman"/>
          <w:sz w:val="20"/>
          <w:szCs w:val="20"/>
          <w:lang w:val="en-GB"/>
        </w:rPr>
        <w:t xml:space="preserve"> sitting diastolic values between 79 and 115 and systolic values between 161 - 207. </w:t>
      </w:r>
    </w:p>
    <w:p w:rsidR="001B4D19" w:rsidRPr="00E86AEA" w:rsidRDefault="001B4D19" w:rsidP="001B4D19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E86AEA">
        <w:rPr>
          <w:rFonts w:asciiTheme="minorBidi" w:hAnsiTheme="minorBidi"/>
          <w:sz w:val="20"/>
          <w:szCs w:val="20"/>
          <w:vertAlign w:val="superscript"/>
          <w:lang w:val="en-GB"/>
        </w:rPr>
        <w:t>b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>There</w:t>
      </w:r>
      <w:proofErr w:type="spellEnd"/>
      <w:proofErr w:type="gramEnd"/>
      <w:r w:rsidRPr="00E86AEA">
        <w:rPr>
          <w:rFonts w:ascii="Times New Roman" w:hAnsi="Times New Roman" w:cs="Times New Roman"/>
          <w:sz w:val="20"/>
          <w:szCs w:val="20"/>
          <w:lang w:val="en-GB"/>
        </w:rPr>
        <w:t xml:space="preserve"> was no systematic registration of the patients </w:t>
      </w:r>
      <w:r w:rsidRPr="00E86AEA">
        <w:rPr>
          <w:rFonts w:asciiTheme="minorBidi" w:hAnsiTheme="minorBidi"/>
          <w:sz w:val="20"/>
          <w:szCs w:val="20"/>
          <w:lang w:val="en-GB"/>
        </w:rPr>
        <w:t xml:space="preserve">fulfilling the guidelines for implementation of measures related to 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>comorbidity (« </w:t>
      </w:r>
      <w:r w:rsidRPr="00E86AEA">
        <w:rPr>
          <w:rFonts w:ascii="Times New Roman" w:hAnsi="Times New Roman" w:cs="Times New Roman"/>
          <w:color w:val="000000"/>
          <w:sz w:val="20"/>
          <w:szCs w:val="20"/>
          <w:lang w:val="en-GB"/>
        </w:rPr>
        <w:t>Comorbidity affecting ADL</w:t>
      </w:r>
      <w:r w:rsidRPr="00E86AEA">
        <w:rPr>
          <w:rFonts w:ascii="Times New Roman" w:hAnsi="Times New Roman" w:cs="Times New Roman"/>
          <w:color w:val="0000FF"/>
          <w:sz w:val="20"/>
          <w:szCs w:val="20"/>
          <w:lang w:val="en-GB"/>
        </w:rPr>
        <w:t xml:space="preserve"> </w:t>
      </w:r>
      <w:r w:rsidRPr="00E86AEA">
        <w:rPr>
          <w:rFonts w:ascii="Times New Roman" w:hAnsi="Times New Roman" w:cs="Times New Roman"/>
          <w:color w:val="000000"/>
          <w:sz w:val="20"/>
          <w:szCs w:val="20"/>
          <w:lang w:val="en-GB"/>
        </w:rPr>
        <w:t>or IADL</w:t>
      </w:r>
      <w:r w:rsidRPr="00E86AEA">
        <w:rPr>
          <w:rFonts w:ascii="Times New Roman" w:hAnsi="Times New Roman" w:cs="Times New Roman"/>
          <w:color w:val="0000FF"/>
          <w:sz w:val="20"/>
          <w:szCs w:val="20"/>
          <w:lang w:val="en-GB"/>
        </w:rPr>
        <w:t xml:space="preserve">, </w:t>
      </w:r>
      <w:r w:rsidRPr="00E86AEA">
        <w:rPr>
          <w:rFonts w:ascii="Times New Roman" w:hAnsi="Times New Roman" w:cs="Times New Roman"/>
          <w:color w:val="000000"/>
          <w:sz w:val="20"/>
          <w:szCs w:val="20"/>
          <w:lang w:val="en-GB"/>
        </w:rPr>
        <w:t>&gt;3 comorbid conditions receiving active treatment and according to clinical judgment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> »), thus, to illustrate the amount of potential problems, the number of patients with &gt; 3 comorbidities are displayed.</w:t>
      </w:r>
    </w:p>
    <w:p w:rsidR="001B4D19" w:rsidRPr="00E86AEA" w:rsidRDefault="001B4D19" w:rsidP="001B4D19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86AEA">
        <w:rPr>
          <w:rFonts w:asciiTheme="minorBidi" w:hAnsiTheme="minorBidi"/>
          <w:sz w:val="20"/>
          <w:szCs w:val="20"/>
          <w:vertAlign w:val="superscript"/>
          <w:lang w:val="en-GB"/>
        </w:rPr>
        <w:t>c</w:t>
      </w:r>
      <w:r w:rsidRPr="00E86AEA">
        <w:rPr>
          <w:rFonts w:asciiTheme="minorBidi" w:hAnsiTheme="minorBidi"/>
          <w:sz w:val="20"/>
          <w:szCs w:val="20"/>
          <w:lang w:val="en-GB"/>
        </w:rPr>
        <w:t>There</w:t>
      </w:r>
      <w:proofErr w:type="spellEnd"/>
      <w:r w:rsidRPr="00E86AEA">
        <w:rPr>
          <w:rFonts w:asciiTheme="minorBidi" w:hAnsiTheme="minorBidi"/>
          <w:sz w:val="20"/>
          <w:szCs w:val="20"/>
          <w:lang w:val="en-GB"/>
        </w:rPr>
        <w:t xml:space="preserve"> was no systematic registration of patients fulfilling the guidelines for implementation of measures related to medications i.e., “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>Use of a) medications with interactions classified as “should be avoided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 xml:space="preserve">, b) «STOP» medications or &gt; 7 regular medication OR c) 5 regular medications + comorbidity affecting ADL/IADL or symptoms requiring 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lastRenderedPageBreak/>
        <w:t>new medication”, thu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E86AEA">
        <w:rPr>
          <w:rFonts w:ascii="Times New Roman" w:hAnsi="Times New Roman" w:cs="Times New Roman"/>
          <w:sz w:val="20"/>
          <w:szCs w:val="20"/>
          <w:lang w:val="en-GB"/>
        </w:rPr>
        <w:t xml:space="preserve"> to illustrate potential problems of polypharmacy, the number of patients with &gt; 5 daily medications is cited. </w:t>
      </w:r>
    </w:p>
    <w:p w:rsidR="001B4D19" w:rsidRDefault="001B4D19" w:rsidP="001B4D19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1B4D19" w:rsidRDefault="001B4D19" w:rsidP="001B4D19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1B4D19" w:rsidRDefault="001B4D19"/>
    <w:sectPr w:rsidR="001B4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D19"/>
    <w:rsid w:val="001B4D19"/>
    <w:rsid w:val="00DC4878"/>
    <w:rsid w:val="00F9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FB554"/>
  <w15:chartTrackingRefBased/>
  <w15:docId w15:val="{436B79CF-168F-472B-A2D2-C9E57B83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4D19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D19"/>
    <w:rPr>
      <w:sz w:val="20"/>
      <w:szCs w:val="20"/>
      <w:lang w:val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4D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4D19"/>
    <w:rPr>
      <w:rFonts w:ascii="Courier New" w:eastAsia="Times New Roman" w:hAnsi="Courier New" w:cs="Courier New"/>
      <w:sz w:val="20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Umbac</dc:creator>
  <cp:keywords/>
  <dc:description/>
  <cp:lastModifiedBy>Arlene Umbac</cp:lastModifiedBy>
  <cp:revision>1</cp:revision>
  <dcterms:created xsi:type="dcterms:W3CDTF">2024-06-03T10:07:00Z</dcterms:created>
  <dcterms:modified xsi:type="dcterms:W3CDTF">2024-06-03T10:07:00Z</dcterms:modified>
</cp:coreProperties>
</file>